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94B" w:rsidRPr="00545FB4" w:rsidRDefault="005C7B9B" w:rsidP="001D6E7B">
      <w:pPr>
        <w:snapToGrid w:val="0"/>
        <w:spacing w:line="360" w:lineRule="auto"/>
        <w:jc w:val="center"/>
        <w:rPr>
          <w:rFonts w:ascii="Times New Roman" w:eastAsia="Songti SC" w:hAnsi="Times New Roman"/>
          <w:bCs/>
          <w:szCs w:val="21"/>
          <w:lang w:eastAsia="zh-Hans"/>
        </w:rPr>
      </w:pPr>
      <w:r w:rsidRPr="00545FB4">
        <w:rPr>
          <w:rFonts w:ascii="Times New Roman" w:eastAsia="Songti SC" w:hAnsi="Times New Roman" w:hint="eastAsia"/>
          <w:bCs/>
          <w:szCs w:val="21"/>
        </w:rPr>
        <w:t>Table S</w:t>
      </w:r>
      <w:r w:rsidR="007D3704" w:rsidRPr="00545FB4">
        <w:rPr>
          <w:rFonts w:ascii="Times New Roman" w:eastAsia="Songti SC" w:hAnsi="Times New Roman"/>
          <w:bCs/>
          <w:szCs w:val="21"/>
        </w:rPr>
        <w:t>1</w:t>
      </w:r>
      <w:r w:rsidRPr="00545FB4">
        <w:rPr>
          <w:rFonts w:ascii="Times New Roman" w:eastAsia="Songti SC" w:hAnsi="Times New Roman" w:hint="eastAsia"/>
          <w:bCs/>
          <w:szCs w:val="21"/>
        </w:rPr>
        <w:t xml:space="preserve"> </w:t>
      </w:r>
      <w:r w:rsidR="000202E0" w:rsidRPr="00545FB4">
        <w:rPr>
          <w:rFonts w:ascii="Times New Roman" w:hAnsi="Times New Roman" w:hint="eastAsia"/>
          <w:szCs w:val="21"/>
        </w:rPr>
        <w:t>Yield in field trials of XL22 and XL17 under the WW and WD condition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876"/>
        <w:gridCol w:w="950"/>
        <w:gridCol w:w="1414"/>
        <w:gridCol w:w="1261"/>
        <w:gridCol w:w="1374"/>
        <w:gridCol w:w="1116"/>
        <w:gridCol w:w="1531"/>
      </w:tblGrid>
      <w:tr w:rsidR="006A194B" w:rsidTr="006A4BA4">
        <w:trPr>
          <w:trHeight w:val="600"/>
        </w:trPr>
        <w:tc>
          <w:tcPr>
            <w:tcW w:w="5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A194B" w:rsidRPr="00545FB4" w:rsidRDefault="005C7B9B" w:rsidP="0004056C">
            <w:pPr>
              <w:snapToGrid w:val="0"/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45FB4">
              <w:rPr>
                <w:rFonts w:ascii="Times New Roman" w:eastAsia="Songti SC" w:hAnsi="Times New Roman" w:cs="Times New Roman"/>
                <w:sz w:val="18"/>
                <w:szCs w:val="18"/>
              </w:rPr>
              <w:t>Cultivar</w:t>
            </w:r>
            <w:r w:rsidR="00DA232A" w:rsidRPr="00545FB4">
              <w:rPr>
                <w:rFonts w:ascii="Times New Roman" w:eastAsia="Songti SC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A194B" w:rsidRPr="00545FB4" w:rsidRDefault="005C7B9B" w:rsidP="0004056C">
            <w:pPr>
              <w:snapToGrid w:val="0"/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45FB4">
              <w:rPr>
                <w:rFonts w:ascii="Times New Roman" w:eastAsia="Songti SC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83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A194B" w:rsidRPr="00545FB4" w:rsidRDefault="005C7B9B" w:rsidP="0004056C">
            <w:pPr>
              <w:snapToGrid w:val="0"/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45FB4">
              <w:rPr>
                <w:rFonts w:ascii="Times New Roman" w:eastAsia="Songti SC" w:hAnsi="Times New Roman" w:cs="Times New Roman"/>
                <w:sz w:val="18"/>
                <w:szCs w:val="18"/>
              </w:rPr>
              <w:t>Plant density</w:t>
            </w:r>
          </w:p>
          <w:p w:rsidR="006A194B" w:rsidRPr="00545FB4" w:rsidRDefault="005C7B9B" w:rsidP="00545FB4">
            <w:pPr>
              <w:snapToGrid w:val="0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 w:rsidRPr="00545FB4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(10</w:t>
            </w:r>
            <w:r w:rsidRPr="00545FB4">
              <w:rPr>
                <w:rFonts w:ascii="Times New Roman" w:eastAsia="Songti SC" w:hAnsi="Times New Roman" w:cs="Times New Roman"/>
                <w:sz w:val="18"/>
                <w:szCs w:val="18"/>
                <w:vertAlign w:val="superscript"/>
                <w:lang w:eastAsia="zh-Hans"/>
              </w:rPr>
              <w:t>4</w:t>
            </w:r>
            <w:r w:rsidRPr="00545FB4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/hm</w:t>
            </w:r>
            <w:r w:rsidRPr="00545FB4">
              <w:rPr>
                <w:rFonts w:ascii="Times New Roman" w:eastAsia="Songti SC" w:hAnsi="Times New Roman" w:cs="Times New Roman"/>
                <w:sz w:val="18"/>
                <w:szCs w:val="18"/>
                <w:vertAlign w:val="superscript"/>
                <w:lang w:eastAsia="zh-Hans"/>
              </w:rPr>
              <w:t>2</w:t>
            </w:r>
            <w:r w:rsidRPr="00545FB4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A194B" w:rsidRPr="00545FB4" w:rsidRDefault="005C7B9B" w:rsidP="0004056C">
            <w:pPr>
              <w:snapToGrid w:val="0"/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45FB4"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Boll </w:t>
            </w:r>
            <w:r w:rsidR="006A4BA4" w:rsidRPr="00545FB4">
              <w:rPr>
                <w:rFonts w:ascii="Times New Roman" w:eastAsia="Songti SC" w:hAnsi="Times New Roman" w:cs="Times New Roman"/>
                <w:sz w:val="18"/>
                <w:szCs w:val="18"/>
              </w:rPr>
              <w:t>number</w:t>
            </w:r>
          </w:p>
          <w:p w:rsidR="006A194B" w:rsidRPr="00545FB4" w:rsidRDefault="005C7B9B" w:rsidP="0004056C">
            <w:pPr>
              <w:snapToGrid w:val="0"/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45FB4">
              <w:rPr>
                <w:rFonts w:ascii="Times New Roman" w:eastAsia="Songti SC" w:hAnsi="Times New Roman" w:cs="Times New Roman"/>
                <w:sz w:val="18"/>
                <w:szCs w:val="18"/>
              </w:rPr>
              <w:t>(per plant)</w:t>
            </w:r>
          </w:p>
        </w:tc>
        <w:tc>
          <w:tcPr>
            <w:tcW w:w="80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A194B" w:rsidRPr="00545FB4" w:rsidRDefault="005C7B9B" w:rsidP="0004056C">
            <w:pPr>
              <w:snapToGrid w:val="0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 w:rsidRPr="00545FB4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Single b</w:t>
            </w:r>
            <w:r w:rsidRPr="00545FB4">
              <w:rPr>
                <w:rFonts w:ascii="Times New Roman" w:eastAsia="Songti SC" w:hAnsi="Times New Roman" w:cs="Times New Roman"/>
                <w:sz w:val="18"/>
                <w:szCs w:val="18"/>
              </w:rPr>
              <w:t>oll weight</w:t>
            </w:r>
            <w:r w:rsidR="009407D2" w:rsidRPr="00545FB4"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 (g)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A194B" w:rsidRPr="00545FB4" w:rsidRDefault="005C7B9B" w:rsidP="0004056C">
            <w:pPr>
              <w:snapToGrid w:val="0"/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45FB4">
              <w:rPr>
                <w:rFonts w:ascii="Times New Roman" w:eastAsia="Songti SC" w:hAnsi="Times New Roman" w:cs="Times New Roman"/>
                <w:sz w:val="18"/>
                <w:szCs w:val="18"/>
              </w:rPr>
              <w:t>Lint percent</w:t>
            </w:r>
          </w:p>
          <w:p w:rsidR="006A194B" w:rsidRPr="00545FB4" w:rsidRDefault="009407D2" w:rsidP="0004056C">
            <w:pPr>
              <w:snapToGrid w:val="0"/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45FB4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(</w:t>
            </w:r>
            <w:r w:rsidRPr="00545FB4">
              <w:rPr>
                <w:rFonts w:ascii="Times New Roman" w:eastAsia="Songti SC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A194B" w:rsidRPr="00545FB4" w:rsidRDefault="006A4BA4" w:rsidP="006A4BA4">
            <w:pPr>
              <w:snapToGrid w:val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45FB4">
              <w:rPr>
                <w:rFonts w:ascii="Times New Roman" w:eastAsia="Songti SC" w:hAnsi="Times New Roman" w:cs="Times New Roman"/>
                <w:sz w:val="18"/>
                <w:szCs w:val="18"/>
              </w:rPr>
              <w:t>Seed cotton yield</w:t>
            </w:r>
          </w:p>
          <w:p w:rsidR="006A194B" w:rsidRPr="00545FB4" w:rsidRDefault="005C7B9B" w:rsidP="00545FB4">
            <w:pPr>
              <w:snapToGrid w:val="0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 w:rsidRPr="00545FB4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(kg</w:t>
            </w:r>
            <w:r w:rsidR="00545FB4" w:rsidRPr="00545FB4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/</w:t>
            </w:r>
            <w:r w:rsidRPr="00545FB4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hm</w:t>
            </w:r>
            <w:r w:rsidRPr="00545FB4">
              <w:rPr>
                <w:rFonts w:ascii="Times New Roman" w:eastAsia="Songti SC" w:hAnsi="Times New Roman" w:cs="Times New Roman"/>
                <w:sz w:val="18"/>
                <w:szCs w:val="18"/>
                <w:vertAlign w:val="superscript"/>
                <w:lang w:eastAsia="zh-Hans"/>
              </w:rPr>
              <w:t>2</w:t>
            </w:r>
            <w:r w:rsidRPr="00545FB4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)</w:t>
            </w:r>
          </w:p>
        </w:tc>
      </w:tr>
      <w:tr w:rsidR="006A194B" w:rsidTr="006A4BA4">
        <w:trPr>
          <w:trHeight w:val="305"/>
        </w:trPr>
        <w:tc>
          <w:tcPr>
            <w:tcW w:w="514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XL17</w:t>
            </w:r>
          </w:p>
        </w:tc>
        <w:tc>
          <w:tcPr>
            <w:tcW w:w="55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WW</w:t>
            </w:r>
          </w:p>
        </w:tc>
        <w:tc>
          <w:tcPr>
            <w:tcW w:w="83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19.9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0.4 a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5.1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0.1 a</w:t>
            </w:r>
          </w:p>
        </w:tc>
        <w:tc>
          <w:tcPr>
            <w:tcW w:w="80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5.19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0.10 a</w:t>
            </w:r>
          </w:p>
        </w:tc>
        <w:tc>
          <w:tcPr>
            <w:tcW w:w="65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42.8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0.6 a</w:t>
            </w:r>
          </w:p>
        </w:tc>
        <w:tc>
          <w:tcPr>
            <w:tcW w:w="89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A194B" w:rsidRDefault="005C7B9B" w:rsidP="00A24AF3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5</w:t>
            </w:r>
            <w:r w:rsidR="00A24AF3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257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218 a</w:t>
            </w:r>
          </w:p>
        </w:tc>
      </w:tr>
      <w:tr w:rsidR="006A194B" w:rsidTr="006A4BA4">
        <w:trPr>
          <w:trHeight w:val="387"/>
        </w:trPr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94B" w:rsidRDefault="006A194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D</w:t>
            </w:r>
          </w:p>
        </w:tc>
        <w:tc>
          <w:tcPr>
            <w:tcW w:w="83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19.9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0.5 a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3.3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0.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b</w:t>
            </w:r>
          </w:p>
        </w:tc>
        <w:tc>
          <w:tcPr>
            <w:tcW w:w="80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4.7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1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0.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b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41.1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0.4 b</w:t>
            </w:r>
          </w:p>
        </w:tc>
        <w:tc>
          <w:tcPr>
            <w:tcW w:w="8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A194B" w:rsidRDefault="005C7B9B" w:rsidP="00A24AF3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3</w:t>
            </w:r>
            <w:r w:rsidR="00A24AF3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084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116 b</w:t>
            </w:r>
          </w:p>
        </w:tc>
      </w:tr>
      <w:tr w:rsidR="006A194B" w:rsidTr="006A4BA4">
        <w:tc>
          <w:tcPr>
            <w:tcW w:w="5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XL22</w:t>
            </w:r>
          </w:p>
        </w:tc>
        <w:tc>
          <w:tcPr>
            <w:tcW w:w="55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WW</w:t>
            </w:r>
          </w:p>
        </w:tc>
        <w:tc>
          <w:tcPr>
            <w:tcW w:w="83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20.1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0.2 a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5.2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0.1 a</w:t>
            </w:r>
          </w:p>
        </w:tc>
        <w:tc>
          <w:tcPr>
            <w:tcW w:w="80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5.25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0.09 a</w:t>
            </w:r>
          </w:p>
        </w:tc>
        <w:tc>
          <w:tcPr>
            <w:tcW w:w="65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43.0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0.5 a</w:t>
            </w:r>
          </w:p>
        </w:tc>
        <w:tc>
          <w:tcPr>
            <w:tcW w:w="89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A194B" w:rsidRDefault="005C7B9B" w:rsidP="00A24AF3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5</w:t>
            </w:r>
            <w:r w:rsidR="00A24AF3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514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189 a</w:t>
            </w:r>
          </w:p>
        </w:tc>
      </w:tr>
      <w:tr w:rsidR="006A194B" w:rsidTr="006A4BA4">
        <w:trPr>
          <w:trHeight w:val="383"/>
        </w:trPr>
        <w:tc>
          <w:tcPr>
            <w:tcW w:w="51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194B" w:rsidRDefault="006A194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D</w:t>
            </w:r>
          </w:p>
        </w:tc>
        <w:tc>
          <w:tcPr>
            <w:tcW w:w="8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20.1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0.5 a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3.6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0.2 b</w:t>
            </w:r>
          </w:p>
        </w:tc>
        <w:tc>
          <w:tcPr>
            <w:tcW w:w="8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04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0.08 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194B" w:rsidRDefault="005C7B9B" w:rsidP="0004056C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41.7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0.3 b</w:t>
            </w:r>
          </w:p>
        </w:tc>
        <w:tc>
          <w:tcPr>
            <w:tcW w:w="8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194B" w:rsidRDefault="005C7B9B" w:rsidP="00A24AF3">
            <w:pPr>
              <w:snapToGrid w:val="0"/>
              <w:spacing w:beforeLines="25" w:before="78" w:line="360" w:lineRule="auto"/>
              <w:jc w:val="center"/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3</w:t>
            </w:r>
            <w:r w:rsidR="00A24AF3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628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±</w:t>
            </w:r>
            <w:r w:rsidR="00297052"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111 b</w:t>
            </w:r>
          </w:p>
        </w:tc>
      </w:tr>
    </w:tbl>
    <w:p w:rsidR="00DA232A" w:rsidRDefault="00DA232A" w:rsidP="001D6E7B">
      <w:pPr>
        <w:snapToGrid w:val="0"/>
        <w:spacing w:line="360" w:lineRule="auto"/>
        <w:rPr>
          <w:rFonts w:ascii="Times New Roman" w:eastAsia="Songti SC" w:hAnsi="Times New Roman" w:cs="Times New Roman"/>
          <w:sz w:val="18"/>
          <w:szCs w:val="18"/>
          <w:lang w:eastAsia="zh-Hans"/>
        </w:rPr>
      </w:pPr>
      <w:r w:rsidRPr="000202E0">
        <w:rPr>
          <w:rFonts w:ascii="Times New Roman" w:hAnsi="Times New Roman"/>
          <w:sz w:val="18"/>
          <w:szCs w:val="18"/>
        </w:rPr>
        <w:t>WW, well-watered; WD, water deficit.</w:t>
      </w:r>
      <w:r w:rsidRPr="000202E0">
        <w:rPr>
          <w:rFonts w:ascii="Times New Roman" w:hAnsi="Times New Roman" w:hint="eastAsia"/>
          <w:sz w:val="18"/>
          <w:szCs w:val="18"/>
        </w:rPr>
        <w:t xml:space="preserve"> </w:t>
      </w:r>
      <w:r w:rsidRPr="000202E0">
        <w:rPr>
          <w:rFonts w:ascii="Times New Roman" w:hAnsi="Times New Roman"/>
          <w:kern w:val="0"/>
          <w:sz w:val="18"/>
          <w:szCs w:val="18"/>
        </w:rPr>
        <w:t xml:space="preserve">Error bars are standard errors. Values represent the means ± SE, n = 3. </w:t>
      </w:r>
      <w:r w:rsidRPr="000202E0">
        <w:rPr>
          <w:rFonts w:ascii="Times New Roman" w:hAnsi="Times New Roman"/>
          <w:sz w:val="18"/>
          <w:szCs w:val="18"/>
        </w:rPr>
        <w:t xml:space="preserve">Different </w:t>
      </w:r>
      <w:r w:rsidR="00297052">
        <w:rPr>
          <w:rFonts w:ascii="Times New Roman" w:hAnsi="Times New Roman"/>
          <w:sz w:val="18"/>
          <w:szCs w:val="18"/>
        </w:rPr>
        <w:t xml:space="preserve">lowercase </w:t>
      </w:r>
      <w:r w:rsidRPr="000202E0">
        <w:rPr>
          <w:rFonts w:ascii="Times New Roman" w:hAnsi="Times New Roman"/>
          <w:sz w:val="18"/>
          <w:szCs w:val="18"/>
        </w:rPr>
        <w:t xml:space="preserve">letters </w:t>
      </w:r>
      <w:r w:rsidR="00297052" w:rsidRPr="00297052">
        <w:rPr>
          <w:rFonts w:ascii="Times New Roman" w:hAnsi="Times New Roman"/>
          <w:sz w:val="18"/>
          <w:szCs w:val="18"/>
        </w:rPr>
        <w:t xml:space="preserve">over columns </w:t>
      </w:r>
      <w:r w:rsidRPr="000202E0">
        <w:rPr>
          <w:rFonts w:ascii="Times New Roman" w:hAnsi="Times New Roman"/>
          <w:sz w:val="18"/>
          <w:szCs w:val="18"/>
        </w:rPr>
        <w:t>indicate statistically different</w:t>
      </w:r>
      <w:r w:rsidR="00FF164E" w:rsidRPr="000202E0">
        <w:rPr>
          <w:rFonts w:ascii="Times New Roman" w:hAnsi="Times New Roman"/>
          <w:sz w:val="18"/>
          <w:szCs w:val="18"/>
        </w:rPr>
        <w:t xml:space="preserve"> </w:t>
      </w:r>
      <w:r w:rsidR="00FF164E" w:rsidRPr="000202E0">
        <w:rPr>
          <w:rFonts w:ascii="Times New Roman" w:eastAsia="Songti SC" w:hAnsi="Times New Roman" w:cs="Times New Roman"/>
          <w:sz w:val="18"/>
          <w:szCs w:val="18"/>
          <w:lang w:eastAsia="zh-Hans"/>
        </w:rPr>
        <w:t>(</w:t>
      </w:r>
      <w:r w:rsidR="00FF164E" w:rsidRPr="000202E0">
        <w:rPr>
          <w:rFonts w:ascii="Times New Roman" w:eastAsia="Songti SC" w:hAnsi="Times New Roman" w:cs="Times New Roman"/>
          <w:i/>
          <w:sz w:val="18"/>
          <w:szCs w:val="18"/>
          <w:lang w:eastAsia="zh-Hans"/>
        </w:rPr>
        <w:t>p</w:t>
      </w:r>
      <w:r w:rsidR="00FF164E" w:rsidRPr="000202E0">
        <w:rPr>
          <w:rFonts w:ascii="Times New Roman" w:eastAsia="Songti SC" w:hAnsi="Times New Roman" w:cs="Times New Roman"/>
          <w:sz w:val="18"/>
          <w:szCs w:val="18"/>
          <w:lang w:eastAsia="zh-Hans"/>
        </w:rPr>
        <w:t xml:space="preserve"> &lt; 0.05)</w:t>
      </w:r>
      <w:r w:rsidRPr="000202E0">
        <w:rPr>
          <w:rFonts w:ascii="Times New Roman" w:hAnsi="Times New Roman"/>
          <w:sz w:val="18"/>
          <w:szCs w:val="18"/>
        </w:rPr>
        <w:t xml:space="preserve"> </w:t>
      </w:r>
      <w:r w:rsidR="000202E0" w:rsidRPr="000202E0">
        <w:rPr>
          <w:rFonts w:ascii="Times New Roman" w:eastAsia="Songti SC" w:hAnsi="Times New Roman" w:cs="Times New Roman"/>
          <w:sz w:val="18"/>
          <w:szCs w:val="18"/>
          <w:lang w:eastAsia="zh-Hans"/>
        </w:rPr>
        <w:t>according to Duncan</w:t>
      </w:r>
      <w:r w:rsidR="000202E0" w:rsidRPr="000202E0">
        <w:rPr>
          <w:rFonts w:ascii="Times New Roman" w:eastAsia="Songti SC" w:hAnsi="Times New Roman" w:cs="Times New Roman"/>
          <w:sz w:val="18"/>
          <w:szCs w:val="18"/>
        </w:rPr>
        <w:t>’</w:t>
      </w:r>
      <w:r w:rsidR="000202E0" w:rsidRPr="000202E0">
        <w:rPr>
          <w:rFonts w:ascii="Times New Roman" w:eastAsia="Songti SC" w:hAnsi="Times New Roman" w:cs="Times New Roman"/>
          <w:sz w:val="18"/>
          <w:szCs w:val="18"/>
          <w:lang w:eastAsia="zh-Hans"/>
        </w:rPr>
        <w:t>s multiple range tests.</w:t>
      </w:r>
      <w:bookmarkStart w:id="0" w:name="_GoBack"/>
      <w:bookmarkEnd w:id="0"/>
    </w:p>
    <w:sectPr w:rsidR="00DA2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180B" w:rsidRDefault="0040180B" w:rsidP="003F214E">
      <w:r>
        <w:separator/>
      </w:r>
    </w:p>
  </w:endnote>
  <w:endnote w:type="continuationSeparator" w:id="0">
    <w:p w:rsidR="0040180B" w:rsidRDefault="0040180B" w:rsidP="003F2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ongti SC">
    <w:altName w:val="宋体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180B" w:rsidRDefault="0040180B" w:rsidP="003F214E">
      <w:r>
        <w:separator/>
      </w:r>
    </w:p>
  </w:footnote>
  <w:footnote w:type="continuationSeparator" w:id="0">
    <w:p w:rsidR="0040180B" w:rsidRDefault="0040180B" w:rsidP="003F21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EDB58C"/>
    <w:rsid w:val="8BE6292E"/>
    <w:rsid w:val="96FFCCBD"/>
    <w:rsid w:val="BB5B4D4C"/>
    <w:rsid w:val="BBDE943E"/>
    <w:rsid w:val="BFDF9257"/>
    <w:rsid w:val="BFFEC24E"/>
    <w:rsid w:val="D6FF52A5"/>
    <w:rsid w:val="DF2D6F05"/>
    <w:rsid w:val="E7DF0481"/>
    <w:rsid w:val="EE2F9E12"/>
    <w:rsid w:val="F1EF9B59"/>
    <w:rsid w:val="F53E5687"/>
    <w:rsid w:val="F7F773EC"/>
    <w:rsid w:val="FBDF0942"/>
    <w:rsid w:val="FD7F83F7"/>
    <w:rsid w:val="FF8BE221"/>
    <w:rsid w:val="000202E0"/>
    <w:rsid w:val="0004056C"/>
    <w:rsid w:val="000A450D"/>
    <w:rsid w:val="001D6E7B"/>
    <w:rsid w:val="001D7EC4"/>
    <w:rsid w:val="00297052"/>
    <w:rsid w:val="003F214E"/>
    <w:rsid w:val="0040180B"/>
    <w:rsid w:val="004E7545"/>
    <w:rsid w:val="00545FB4"/>
    <w:rsid w:val="005C7B9B"/>
    <w:rsid w:val="006A194B"/>
    <w:rsid w:val="006A4BA4"/>
    <w:rsid w:val="007D3704"/>
    <w:rsid w:val="009407D2"/>
    <w:rsid w:val="00A24AF3"/>
    <w:rsid w:val="00AE0153"/>
    <w:rsid w:val="00DA232A"/>
    <w:rsid w:val="00DD4B50"/>
    <w:rsid w:val="00E7483D"/>
    <w:rsid w:val="00FF164E"/>
    <w:rsid w:val="0DE71558"/>
    <w:rsid w:val="0FDFD005"/>
    <w:rsid w:val="15EDB58C"/>
    <w:rsid w:val="24DF3680"/>
    <w:rsid w:val="2E9E5FF2"/>
    <w:rsid w:val="2FFBB279"/>
    <w:rsid w:val="48221986"/>
    <w:rsid w:val="48663015"/>
    <w:rsid w:val="51EE6435"/>
    <w:rsid w:val="5BFBEB78"/>
    <w:rsid w:val="6BAFA2B2"/>
    <w:rsid w:val="6C52271F"/>
    <w:rsid w:val="6D3F57C9"/>
    <w:rsid w:val="6FEF492E"/>
    <w:rsid w:val="6FF75A96"/>
    <w:rsid w:val="75793C38"/>
    <w:rsid w:val="75F95725"/>
    <w:rsid w:val="783FE666"/>
    <w:rsid w:val="79F676AC"/>
    <w:rsid w:val="7DDFD534"/>
    <w:rsid w:val="7E6DBF61"/>
    <w:rsid w:val="7EBFFE85"/>
    <w:rsid w:val="7F6B8BDC"/>
    <w:rsid w:val="7FFF7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AFD19D94-861E-4E11-A2E5-A31B9DD36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rsid w:val="003F21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3F214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3F21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3F214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11</Words>
  <Characters>634</Characters>
  <Application>Microsoft Office Word</Application>
  <DocSecurity>0</DocSecurity>
  <Lines>5</Lines>
  <Paragraphs>1</Paragraphs>
  <ScaleCrop>false</ScaleCrop>
  <Company>www.jdwx1989.icoc.cc</Company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peng</dc:creator>
  <cp:lastModifiedBy>赵伊英</cp:lastModifiedBy>
  <cp:revision>17</cp:revision>
  <dcterms:created xsi:type="dcterms:W3CDTF">2021-08-06T19:06:00Z</dcterms:created>
  <dcterms:modified xsi:type="dcterms:W3CDTF">2022-01-23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D391C7639394FA68C40601B7C69BA83</vt:lpwstr>
  </property>
</Properties>
</file>